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EF9958" w14:textId="77777777" w:rsidR="00877AF1" w:rsidRDefault="00463B89" w:rsidP="00877AF1">
      <w:r>
        <w:rPr>
          <w:rFonts w:hint="eastAsia"/>
          <w:b/>
        </w:rPr>
        <w:t>Supplementary T</w:t>
      </w:r>
      <w:r w:rsidR="00877AF1" w:rsidRPr="00463B89">
        <w:rPr>
          <w:rFonts w:hint="eastAsia"/>
          <w:b/>
        </w:rPr>
        <w:t>able 1</w:t>
      </w:r>
      <w:r>
        <w:rPr>
          <w:b/>
        </w:rPr>
        <w:t>:</w:t>
      </w:r>
      <w:bookmarkStart w:id="0" w:name="_GoBack"/>
      <w:bookmarkEnd w:id="0"/>
      <w:r w:rsidRPr="00463B8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A1635">
        <w:rPr>
          <w:rFonts w:ascii="Times New Roman" w:hAnsi="Times New Roman" w:cs="Times New Roman"/>
          <w:b/>
          <w:sz w:val="24"/>
          <w:szCs w:val="24"/>
        </w:rPr>
        <w:t>AJCC Cancer Staging Manual, 6th Edition: protocol for differentiated thyroid carcinoma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877AF1" w14:paraId="2060CAF4" w14:textId="77777777" w:rsidTr="00FA7EC7">
        <w:tc>
          <w:tcPr>
            <w:tcW w:w="852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6DABBBB" w14:textId="77777777" w:rsidR="00877AF1" w:rsidRDefault="00877AF1" w:rsidP="00BE55AC">
            <w:r w:rsidRPr="00681115">
              <w:t xml:space="preserve">AJCC Staging Protocol for DTC, </w:t>
            </w:r>
            <w:r w:rsidR="00BE55AC">
              <w:rPr>
                <w:rFonts w:hint="eastAsia"/>
              </w:rPr>
              <w:t>6</w:t>
            </w:r>
            <w:r w:rsidRPr="00346CC9">
              <w:t>th</w:t>
            </w:r>
            <w:r w:rsidRPr="00681115">
              <w:t xml:space="preserve"> Edition</w:t>
            </w:r>
          </w:p>
        </w:tc>
      </w:tr>
      <w:tr w:rsidR="00877AF1" w14:paraId="2699FB21" w14:textId="77777777" w:rsidTr="00FA7EC7">
        <w:tc>
          <w:tcPr>
            <w:tcW w:w="8522" w:type="dxa"/>
            <w:gridSpan w:val="4"/>
            <w:tcBorders>
              <w:top w:val="single" w:sz="4" w:space="0" w:color="auto"/>
              <w:bottom w:val="nil"/>
            </w:tcBorders>
          </w:tcPr>
          <w:p w14:paraId="3C56BA33" w14:textId="77777777" w:rsidR="00877AF1" w:rsidRDefault="00877AF1" w:rsidP="00FA7EC7">
            <w:r w:rsidRPr="00F9413A">
              <w:t>Primary tumor (T)</w:t>
            </w:r>
          </w:p>
          <w:p w14:paraId="6631FBE9" w14:textId="77777777" w:rsidR="00BE55AC" w:rsidRPr="00BE55AC" w:rsidRDefault="00BE55AC" w:rsidP="00FA7EC7">
            <w:r>
              <w:rPr>
                <w:rFonts w:hint="eastAsia"/>
              </w:rPr>
              <w:t>Note: All categories may be subdivided</w:t>
            </w:r>
            <w:r>
              <w:t>: (</w:t>
            </w:r>
            <w:r>
              <w:rPr>
                <w:rFonts w:hint="eastAsia"/>
              </w:rPr>
              <w:t>a) solitary tumor, (b) multifocal (the largest determines the classification).</w:t>
            </w:r>
          </w:p>
        </w:tc>
      </w:tr>
      <w:tr w:rsidR="00877AF1" w14:paraId="53097614" w14:textId="77777777" w:rsidTr="00FA7EC7">
        <w:tc>
          <w:tcPr>
            <w:tcW w:w="8522" w:type="dxa"/>
            <w:gridSpan w:val="4"/>
            <w:tcBorders>
              <w:top w:val="nil"/>
              <w:bottom w:val="nil"/>
            </w:tcBorders>
          </w:tcPr>
          <w:p w14:paraId="7C43E086" w14:textId="77777777" w:rsidR="00877AF1" w:rsidRDefault="00877AF1" w:rsidP="00FA7EC7">
            <w:r w:rsidRPr="00F9413A">
              <w:t>TX Primary tumor cannot be assessed</w:t>
            </w:r>
          </w:p>
        </w:tc>
      </w:tr>
      <w:tr w:rsidR="00877AF1" w14:paraId="0693AA72" w14:textId="77777777" w:rsidTr="00FA7EC7">
        <w:tc>
          <w:tcPr>
            <w:tcW w:w="8522" w:type="dxa"/>
            <w:gridSpan w:val="4"/>
            <w:tcBorders>
              <w:top w:val="nil"/>
            </w:tcBorders>
          </w:tcPr>
          <w:p w14:paraId="2D03D1C8" w14:textId="77777777" w:rsidR="00877AF1" w:rsidRDefault="00877AF1" w:rsidP="00FA7EC7">
            <w:r w:rsidRPr="00F9413A">
              <w:t>T0 No evidence of primary tumor</w:t>
            </w:r>
          </w:p>
        </w:tc>
      </w:tr>
      <w:tr w:rsidR="00877AF1" w14:paraId="63AD6F4F" w14:textId="77777777" w:rsidTr="00FA7EC7">
        <w:tc>
          <w:tcPr>
            <w:tcW w:w="8522" w:type="dxa"/>
            <w:gridSpan w:val="4"/>
          </w:tcPr>
          <w:p w14:paraId="69FE8126" w14:textId="77777777" w:rsidR="00877AF1" w:rsidRDefault="00877AF1" w:rsidP="00FA7EC7">
            <w:r w:rsidRPr="00F9413A">
              <w:t xml:space="preserve">T1 </w:t>
            </w:r>
            <w:r w:rsidR="00BE55AC">
              <w:rPr>
                <w:rFonts w:hint="eastAsia"/>
              </w:rPr>
              <w:t>Tumor</w:t>
            </w:r>
            <w:r w:rsidRPr="00F9413A">
              <w:t xml:space="preserve"> 2</w:t>
            </w:r>
            <w:r w:rsidR="00BE55AC">
              <w:rPr>
                <w:rFonts w:hint="eastAsia"/>
              </w:rPr>
              <w:t xml:space="preserve"> </w:t>
            </w:r>
            <w:r w:rsidRPr="00F9413A">
              <w:t>cm</w:t>
            </w:r>
            <w:r w:rsidR="00BE55AC">
              <w:rPr>
                <w:rFonts w:hint="eastAsia"/>
              </w:rPr>
              <w:t xml:space="preserve"> or less in greatest dimension</w:t>
            </w:r>
            <w:r w:rsidRPr="00F9413A">
              <w:t xml:space="preserve"> limited to the thyroid</w:t>
            </w:r>
          </w:p>
        </w:tc>
      </w:tr>
      <w:tr w:rsidR="00877AF1" w14:paraId="41D357B2" w14:textId="77777777" w:rsidTr="00FA7EC7">
        <w:tc>
          <w:tcPr>
            <w:tcW w:w="8522" w:type="dxa"/>
            <w:gridSpan w:val="4"/>
          </w:tcPr>
          <w:p w14:paraId="0F94281B" w14:textId="77777777" w:rsidR="00877AF1" w:rsidRDefault="00BE55AC" w:rsidP="00BE55AC">
            <w:r>
              <w:t xml:space="preserve">T2 </w:t>
            </w:r>
            <w:r>
              <w:rPr>
                <w:rFonts w:hint="eastAsia"/>
              </w:rPr>
              <w:t>Tumor more than</w:t>
            </w:r>
            <w:r w:rsidR="00877AF1" w:rsidRPr="00F9413A">
              <w:t xml:space="preserve"> 2 cm</w:t>
            </w:r>
            <w:r w:rsidR="008E181D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but not more than</w:t>
            </w:r>
            <w:r w:rsidR="00877AF1" w:rsidRPr="00F9413A">
              <w:t xml:space="preserve"> 4 cm</w:t>
            </w:r>
            <w:r>
              <w:rPr>
                <w:rFonts w:hint="eastAsia"/>
              </w:rPr>
              <w:t xml:space="preserve"> in greatest dimension</w:t>
            </w:r>
            <w:r w:rsidRPr="00F9413A">
              <w:t xml:space="preserve"> limited to the thyroid</w:t>
            </w:r>
          </w:p>
        </w:tc>
      </w:tr>
      <w:tr w:rsidR="00877AF1" w14:paraId="2E72446F" w14:textId="77777777" w:rsidTr="00FA7EC7">
        <w:tc>
          <w:tcPr>
            <w:tcW w:w="8522" w:type="dxa"/>
            <w:gridSpan w:val="4"/>
          </w:tcPr>
          <w:p w14:paraId="63D810DE" w14:textId="77777777" w:rsidR="00877AF1" w:rsidRDefault="00BE55AC" w:rsidP="00FA7EC7">
            <w:r>
              <w:t xml:space="preserve">T3 </w:t>
            </w:r>
            <w:r>
              <w:rPr>
                <w:rFonts w:hint="eastAsia"/>
              </w:rPr>
              <w:t xml:space="preserve">Tumor more </w:t>
            </w:r>
            <w:r>
              <w:t>than</w:t>
            </w:r>
            <w:r w:rsidR="00877AF1">
              <w:t xml:space="preserve"> 4 cm</w:t>
            </w:r>
            <w:r>
              <w:rPr>
                <w:rFonts w:hint="eastAsia"/>
              </w:rPr>
              <w:t xml:space="preserve"> in greatest dimension</w:t>
            </w:r>
            <w:r w:rsidRPr="00F9413A">
              <w:t xml:space="preserve"> limited to the thyroid</w:t>
            </w:r>
            <w:r w:rsidR="00877AF1">
              <w:t xml:space="preserve"> or any tumor with</w:t>
            </w:r>
          </w:p>
          <w:p w14:paraId="730C003E" w14:textId="77777777" w:rsidR="00877AF1" w:rsidRDefault="00BE55AC" w:rsidP="00FA7EC7">
            <w:r>
              <w:t>minimal extra</w:t>
            </w:r>
            <w:r w:rsidR="00877AF1">
              <w:t xml:space="preserve">thyroid extension (e.g., </w:t>
            </w:r>
            <w:r>
              <w:rPr>
                <w:rFonts w:hint="eastAsia"/>
              </w:rPr>
              <w:t xml:space="preserve">extension </w:t>
            </w:r>
            <w:r w:rsidR="00877AF1">
              <w:t>to the</w:t>
            </w:r>
            <w:r>
              <w:rPr>
                <w:rFonts w:hint="eastAsia"/>
              </w:rPr>
              <w:t xml:space="preserve"> </w:t>
            </w:r>
            <w:r w:rsidR="00877AF1">
              <w:t>sternothyriod muscle or perithyroid soft tissues)</w:t>
            </w:r>
          </w:p>
        </w:tc>
      </w:tr>
      <w:tr w:rsidR="00877AF1" w14:paraId="626AABF7" w14:textId="77777777" w:rsidTr="00FA7EC7">
        <w:tc>
          <w:tcPr>
            <w:tcW w:w="8522" w:type="dxa"/>
            <w:gridSpan w:val="4"/>
          </w:tcPr>
          <w:p w14:paraId="70B81E2E" w14:textId="77777777" w:rsidR="00877AF1" w:rsidRDefault="00877AF1" w:rsidP="00FA7EC7">
            <w:r>
              <w:t>T4a Tumor of any size extending beyond the thyroid</w:t>
            </w:r>
            <w:r w:rsidR="00BE55AC">
              <w:rPr>
                <w:rFonts w:hint="eastAsia"/>
              </w:rPr>
              <w:t xml:space="preserve"> </w:t>
            </w:r>
            <w:r>
              <w:t>capsule to invade subcutaneous soft tissues, larynx,</w:t>
            </w:r>
            <w:r w:rsidR="00BE55AC">
              <w:rPr>
                <w:rFonts w:hint="eastAsia"/>
              </w:rPr>
              <w:t xml:space="preserve"> </w:t>
            </w:r>
            <w:r>
              <w:t>trachea, esophagus, or recurrent laryngeal nerve</w:t>
            </w:r>
          </w:p>
        </w:tc>
      </w:tr>
      <w:tr w:rsidR="00877AF1" w14:paraId="027F8B80" w14:textId="77777777" w:rsidTr="00FA7EC7">
        <w:tc>
          <w:tcPr>
            <w:tcW w:w="8522" w:type="dxa"/>
            <w:gridSpan w:val="4"/>
          </w:tcPr>
          <w:p w14:paraId="31541A3E" w14:textId="77777777" w:rsidR="00877AF1" w:rsidRDefault="00877AF1" w:rsidP="00FA7EC7">
            <w:r>
              <w:t>T4b Tumor invades prevertebral fascia or encases</w:t>
            </w:r>
            <w:r w:rsidR="00BE55AC">
              <w:rPr>
                <w:rFonts w:hint="eastAsia"/>
              </w:rPr>
              <w:t xml:space="preserve"> </w:t>
            </w:r>
            <w:r>
              <w:t>carotid artery or mediastinal vessels</w:t>
            </w:r>
          </w:p>
        </w:tc>
      </w:tr>
      <w:tr w:rsidR="00877AF1" w14:paraId="7C917D17" w14:textId="77777777" w:rsidTr="00FA7EC7">
        <w:tc>
          <w:tcPr>
            <w:tcW w:w="8522" w:type="dxa"/>
            <w:gridSpan w:val="4"/>
          </w:tcPr>
          <w:p w14:paraId="72177235" w14:textId="77777777" w:rsidR="00877AF1" w:rsidRDefault="00877AF1" w:rsidP="00FA7EC7">
            <w:r w:rsidRPr="00F9413A">
              <w:t>Regional nodes (N)</w:t>
            </w:r>
          </w:p>
          <w:p w14:paraId="08854AC1" w14:textId="77777777" w:rsidR="00BE55AC" w:rsidRDefault="00BE55AC" w:rsidP="00FA7EC7">
            <w:r>
              <w:rPr>
                <w:rFonts w:hint="eastAsia"/>
              </w:rPr>
              <w:t>Regional lymph nodes are the central compartment, lateral cervical, and upper mediastinal lymph nodes.</w:t>
            </w:r>
          </w:p>
        </w:tc>
      </w:tr>
      <w:tr w:rsidR="00877AF1" w14:paraId="5AE7F624" w14:textId="77777777" w:rsidTr="00FA7EC7">
        <w:tc>
          <w:tcPr>
            <w:tcW w:w="8522" w:type="dxa"/>
            <w:gridSpan w:val="4"/>
          </w:tcPr>
          <w:p w14:paraId="7478D749" w14:textId="77777777" w:rsidR="00877AF1" w:rsidRDefault="00877AF1" w:rsidP="00FA7EC7">
            <w:r w:rsidRPr="00F9413A">
              <w:t>NX Regional lymph nodes cannot be assessed</w:t>
            </w:r>
          </w:p>
        </w:tc>
      </w:tr>
      <w:tr w:rsidR="00877AF1" w14:paraId="5380157D" w14:textId="77777777" w:rsidTr="00FA7EC7">
        <w:tc>
          <w:tcPr>
            <w:tcW w:w="8522" w:type="dxa"/>
            <w:gridSpan w:val="4"/>
          </w:tcPr>
          <w:p w14:paraId="0FDAAF34" w14:textId="77777777" w:rsidR="00877AF1" w:rsidRDefault="00877AF1" w:rsidP="00FA7EC7">
            <w:r w:rsidRPr="00F9413A">
              <w:t>N0 No regional node metastasis</w:t>
            </w:r>
          </w:p>
        </w:tc>
      </w:tr>
      <w:tr w:rsidR="00877AF1" w14:paraId="6E7755AA" w14:textId="77777777" w:rsidTr="00FA7EC7">
        <w:tc>
          <w:tcPr>
            <w:tcW w:w="8522" w:type="dxa"/>
            <w:gridSpan w:val="4"/>
          </w:tcPr>
          <w:p w14:paraId="73C52DB4" w14:textId="77777777" w:rsidR="00877AF1" w:rsidRDefault="00877AF1" w:rsidP="00FA7EC7">
            <w:r w:rsidRPr="00F9413A">
              <w:t>N1 Regional node involvement</w:t>
            </w:r>
          </w:p>
        </w:tc>
      </w:tr>
      <w:tr w:rsidR="00877AF1" w14:paraId="6A2D93CF" w14:textId="77777777" w:rsidTr="00FA7EC7">
        <w:tc>
          <w:tcPr>
            <w:tcW w:w="8522" w:type="dxa"/>
            <w:gridSpan w:val="4"/>
          </w:tcPr>
          <w:p w14:paraId="731E3D96" w14:textId="77777777" w:rsidR="00877AF1" w:rsidRDefault="00877AF1" w:rsidP="00FA7EC7">
            <w:r>
              <w:t>N1a Nodal metastasis</w:t>
            </w:r>
            <w:r w:rsidR="00BE55AC">
              <w:t xml:space="preserve"> to level VI (pretracheal, para</w:t>
            </w:r>
            <w:r>
              <w:t>tracheal, and prelaryngeal/Delphian lymph nodes)</w:t>
            </w:r>
          </w:p>
        </w:tc>
      </w:tr>
      <w:tr w:rsidR="00877AF1" w14:paraId="2F05ACAF" w14:textId="77777777" w:rsidTr="00FA7EC7">
        <w:tc>
          <w:tcPr>
            <w:tcW w:w="8522" w:type="dxa"/>
            <w:gridSpan w:val="4"/>
          </w:tcPr>
          <w:p w14:paraId="718C50D3" w14:textId="77777777" w:rsidR="00877AF1" w:rsidRPr="00BE55AC" w:rsidRDefault="00BE55AC" w:rsidP="00FA7EC7">
            <w:r>
              <w:t xml:space="preserve">N1b </w:t>
            </w:r>
            <w:r>
              <w:rPr>
                <w:rFonts w:hint="eastAsia"/>
              </w:rPr>
              <w:t>M</w:t>
            </w:r>
            <w:r w:rsidR="00877AF1">
              <w:t>etastasis to unilateral, bilateral, or contralateral cervical or cervical or superior mediastinal</w:t>
            </w:r>
            <w:r>
              <w:rPr>
                <w:rFonts w:hint="eastAsia"/>
              </w:rPr>
              <w:t xml:space="preserve"> lymph nodes</w:t>
            </w:r>
          </w:p>
        </w:tc>
      </w:tr>
      <w:tr w:rsidR="00877AF1" w14:paraId="114D7BC8" w14:textId="77777777" w:rsidTr="00FA7EC7">
        <w:tc>
          <w:tcPr>
            <w:tcW w:w="8522" w:type="dxa"/>
            <w:gridSpan w:val="4"/>
          </w:tcPr>
          <w:p w14:paraId="07BE7D22" w14:textId="77777777" w:rsidR="00877AF1" w:rsidRDefault="00877AF1" w:rsidP="00FA7EC7">
            <w:r w:rsidRPr="00F9413A">
              <w:t>Distant metastasis (M)</w:t>
            </w:r>
          </w:p>
          <w:p w14:paraId="31D346BD" w14:textId="77777777" w:rsidR="00BE55AC" w:rsidRDefault="00BE55AC" w:rsidP="00FA7EC7">
            <w:r>
              <w:rPr>
                <w:rFonts w:hint="eastAsia"/>
              </w:rPr>
              <w:t>MX Distant metastasis cannot be assessed</w:t>
            </w:r>
          </w:p>
        </w:tc>
      </w:tr>
      <w:tr w:rsidR="00877AF1" w14:paraId="5F8DC433" w14:textId="77777777" w:rsidTr="00FA7EC7">
        <w:tc>
          <w:tcPr>
            <w:tcW w:w="8522" w:type="dxa"/>
            <w:gridSpan w:val="4"/>
          </w:tcPr>
          <w:p w14:paraId="64926732" w14:textId="77777777" w:rsidR="00877AF1" w:rsidRDefault="00877AF1" w:rsidP="00FA7EC7">
            <w:r w:rsidRPr="00F9413A">
              <w:t>M0 No distant metastasis</w:t>
            </w:r>
          </w:p>
        </w:tc>
      </w:tr>
      <w:tr w:rsidR="00877AF1" w14:paraId="6C4003E8" w14:textId="77777777" w:rsidTr="00FA7EC7">
        <w:tc>
          <w:tcPr>
            <w:tcW w:w="8522" w:type="dxa"/>
            <w:gridSpan w:val="4"/>
            <w:tcBorders>
              <w:bottom w:val="single" w:sz="4" w:space="0" w:color="auto"/>
            </w:tcBorders>
          </w:tcPr>
          <w:p w14:paraId="5CACCCF7" w14:textId="77777777" w:rsidR="00877AF1" w:rsidRDefault="00877AF1" w:rsidP="00FA7EC7">
            <w:r w:rsidRPr="00F9413A">
              <w:t>M1 Distant metastasis</w:t>
            </w:r>
          </w:p>
        </w:tc>
      </w:tr>
      <w:tr w:rsidR="00877AF1" w14:paraId="0F335F6C" w14:textId="77777777" w:rsidTr="00FA7EC7">
        <w:tc>
          <w:tcPr>
            <w:tcW w:w="852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EE2D5DD" w14:textId="77777777" w:rsidR="00877AF1" w:rsidRDefault="00877AF1" w:rsidP="00FA7EC7">
            <w:r w:rsidRPr="00F9413A">
              <w:t>AJCC Staging grouping</w:t>
            </w:r>
          </w:p>
        </w:tc>
      </w:tr>
      <w:tr w:rsidR="00877AF1" w14:paraId="7BEFC5AF" w14:textId="77777777" w:rsidTr="00FA7EC7">
        <w:tc>
          <w:tcPr>
            <w:tcW w:w="8522" w:type="dxa"/>
            <w:gridSpan w:val="4"/>
            <w:tcBorders>
              <w:top w:val="single" w:sz="4" w:space="0" w:color="auto"/>
            </w:tcBorders>
          </w:tcPr>
          <w:p w14:paraId="40E06782" w14:textId="77777777" w:rsidR="00877AF1" w:rsidRDefault="00877AF1" w:rsidP="00FA7EC7">
            <w:r w:rsidRPr="00F9413A">
              <w:t>For patients &lt; 45 years</w:t>
            </w:r>
          </w:p>
        </w:tc>
      </w:tr>
      <w:tr w:rsidR="00877AF1" w14:paraId="412D2AEE" w14:textId="77777777" w:rsidTr="00FA7EC7">
        <w:tc>
          <w:tcPr>
            <w:tcW w:w="2130" w:type="dxa"/>
          </w:tcPr>
          <w:p w14:paraId="387FB426" w14:textId="77777777" w:rsidR="00877AF1" w:rsidRDefault="00877AF1" w:rsidP="00FA7EC7">
            <w:r w:rsidRPr="00F9413A">
              <w:t>Stage I</w:t>
            </w:r>
          </w:p>
        </w:tc>
        <w:tc>
          <w:tcPr>
            <w:tcW w:w="2130" w:type="dxa"/>
          </w:tcPr>
          <w:p w14:paraId="162EED19" w14:textId="77777777" w:rsidR="00877AF1" w:rsidRDefault="00877AF1" w:rsidP="00FA7EC7">
            <w:r w:rsidRPr="00F9413A">
              <w:t>Any T</w:t>
            </w:r>
          </w:p>
        </w:tc>
        <w:tc>
          <w:tcPr>
            <w:tcW w:w="2131" w:type="dxa"/>
          </w:tcPr>
          <w:p w14:paraId="214AA303" w14:textId="77777777" w:rsidR="00877AF1" w:rsidRDefault="00877AF1" w:rsidP="00FA7EC7">
            <w:r w:rsidRPr="00F9413A">
              <w:t>Any N</w:t>
            </w:r>
          </w:p>
        </w:tc>
        <w:tc>
          <w:tcPr>
            <w:tcW w:w="2131" w:type="dxa"/>
          </w:tcPr>
          <w:p w14:paraId="475C7624" w14:textId="77777777" w:rsidR="00877AF1" w:rsidRDefault="00877AF1" w:rsidP="00FA7EC7">
            <w:r w:rsidRPr="00F9413A">
              <w:t>M0</w:t>
            </w:r>
          </w:p>
        </w:tc>
      </w:tr>
      <w:tr w:rsidR="00877AF1" w14:paraId="0AC92E12" w14:textId="77777777" w:rsidTr="00FA7EC7">
        <w:tc>
          <w:tcPr>
            <w:tcW w:w="2130" w:type="dxa"/>
          </w:tcPr>
          <w:p w14:paraId="7CD4BCDB" w14:textId="77777777" w:rsidR="00877AF1" w:rsidRDefault="00877AF1" w:rsidP="00FA7EC7">
            <w:r w:rsidRPr="00F9413A">
              <w:t>Stage II</w:t>
            </w:r>
          </w:p>
        </w:tc>
        <w:tc>
          <w:tcPr>
            <w:tcW w:w="2130" w:type="dxa"/>
          </w:tcPr>
          <w:p w14:paraId="085E19F1" w14:textId="77777777" w:rsidR="00877AF1" w:rsidRDefault="00877AF1" w:rsidP="00FA7EC7">
            <w:r w:rsidRPr="00F9413A">
              <w:t>Any T</w:t>
            </w:r>
          </w:p>
        </w:tc>
        <w:tc>
          <w:tcPr>
            <w:tcW w:w="2131" w:type="dxa"/>
          </w:tcPr>
          <w:p w14:paraId="1D15FA1C" w14:textId="77777777" w:rsidR="00877AF1" w:rsidRDefault="00877AF1" w:rsidP="00FA7EC7">
            <w:r w:rsidRPr="00F9413A">
              <w:t>Any N</w:t>
            </w:r>
          </w:p>
        </w:tc>
        <w:tc>
          <w:tcPr>
            <w:tcW w:w="2131" w:type="dxa"/>
          </w:tcPr>
          <w:p w14:paraId="6F28C98E" w14:textId="77777777" w:rsidR="00877AF1" w:rsidRDefault="00877AF1" w:rsidP="00FA7EC7">
            <w:r w:rsidRPr="00F9413A">
              <w:t>M1</w:t>
            </w:r>
          </w:p>
        </w:tc>
      </w:tr>
      <w:tr w:rsidR="00877AF1" w14:paraId="0B86422D" w14:textId="77777777" w:rsidTr="00FA7EC7">
        <w:tc>
          <w:tcPr>
            <w:tcW w:w="8522" w:type="dxa"/>
            <w:gridSpan w:val="4"/>
          </w:tcPr>
          <w:p w14:paraId="62F92827" w14:textId="77777777" w:rsidR="00877AF1" w:rsidRDefault="00877AF1" w:rsidP="00FA7EC7">
            <w:r w:rsidRPr="00F9413A">
              <w:t>For patients</w:t>
            </w:r>
            <w:r>
              <w:rPr>
                <w:rFonts w:ascii="Arial" w:hAnsi="Arial" w:cs="Arial"/>
                <w:color w:val="545454"/>
                <w:shd w:val="clear" w:color="auto" w:fill="FFFFFF"/>
              </w:rPr>
              <w:t>≥</w:t>
            </w:r>
            <w:r w:rsidRPr="00F9413A">
              <w:t xml:space="preserve"> 45 years</w:t>
            </w:r>
          </w:p>
        </w:tc>
      </w:tr>
      <w:tr w:rsidR="00877AF1" w14:paraId="5E1F9DA8" w14:textId="77777777" w:rsidTr="00FA7EC7">
        <w:tc>
          <w:tcPr>
            <w:tcW w:w="2130" w:type="dxa"/>
          </w:tcPr>
          <w:p w14:paraId="38A5824D" w14:textId="77777777" w:rsidR="00877AF1" w:rsidRPr="00F9413A" w:rsidRDefault="00877AF1" w:rsidP="00FA7EC7">
            <w:r w:rsidRPr="00F9413A">
              <w:t>Stage I</w:t>
            </w:r>
          </w:p>
        </w:tc>
        <w:tc>
          <w:tcPr>
            <w:tcW w:w="2130" w:type="dxa"/>
          </w:tcPr>
          <w:p w14:paraId="4084A887" w14:textId="77777777" w:rsidR="00877AF1" w:rsidRDefault="00877AF1" w:rsidP="00FA7EC7">
            <w:r w:rsidRPr="00F9413A">
              <w:t>T1</w:t>
            </w:r>
          </w:p>
        </w:tc>
        <w:tc>
          <w:tcPr>
            <w:tcW w:w="2131" w:type="dxa"/>
          </w:tcPr>
          <w:p w14:paraId="3C4213BE" w14:textId="77777777" w:rsidR="00877AF1" w:rsidRDefault="00877AF1" w:rsidP="00FA7EC7">
            <w:r w:rsidRPr="00F9413A">
              <w:t>N0</w:t>
            </w:r>
          </w:p>
        </w:tc>
        <w:tc>
          <w:tcPr>
            <w:tcW w:w="2131" w:type="dxa"/>
          </w:tcPr>
          <w:p w14:paraId="4DFC2B8D" w14:textId="77777777" w:rsidR="00877AF1" w:rsidRDefault="00877AF1" w:rsidP="00FA7EC7">
            <w:r w:rsidRPr="00F9413A">
              <w:t>M0</w:t>
            </w:r>
          </w:p>
        </w:tc>
      </w:tr>
      <w:tr w:rsidR="00877AF1" w14:paraId="7E1456AD" w14:textId="77777777" w:rsidTr="00FA7EC7">
        <w:tc>
          <w:tcPr>
            <w:tcW w:w="2130" w:type="dxa"/>
          </w:tcPr>
          <w:p w14:paraId="7DF02346" w14:textId="77777777" w:rsidR="00877AF1" w:rsidRPr="00F9413A" w:rsidRDefault="00877AF1" w:rsidP="00FA7EC7">
            <w:r w:rsidRPr="00F9413A">
              <w:t>Stage II</w:t>
            </w:r>
          </w:p>
        </w:tc>
        <w:tc>
          <w:tcPr>
            <w:tcW w:w="2130" w:type="dxa"/>
          </w:tcPr>
          <w:p w14:paraId="00862E31" w14:textId="77777777" w:rsidR="00877AF1" w:rsidRDefault="00877AF1" w:rsidP="00FA7EC7">
            <w:r w:rsidRPr="00F9413A">
              <w:t>T2</w:t>
            </w:r>
          </w:p>
        </w:tc>
        <w:tc>
          <w:tcPr>
            <w:tcW w:w="2131" w:type="dxa"/>
          </w:tcPr>
          <w:p w14:paraId="36A6C7B9" w14:textId="77777777" w:rsidR="00877AF1" w:rsidRDefault="00877AF1" w:rsidP="00FA7EC7">
            <w:r w:rsidRPr="00F9413A">
              <w:t>N0</w:t>
            </w:r>
          </w:p>
        </w:tc>
        <w:tc>
          <w:tcPr>
            <w:tcW w:w="2131" w:type="dxa"/>
          </w:tcPr>
          <w:p w14:paraId="3748C758" w14:textId="77777777" w:rsidR="00877AF1" w:rsidRDefault="00877AF1" w:rsidP="00FA7EC7">
            <w:r w:rsidRPr="00F9413A">
              <w:t>M0</w:t>
            </w:r>
          </w:p>
        </w:tc>
      </w:tr>
      <w:tr w:rsidR="00877AF1" w14:paraId="3BBA9F44" w14:textId="77777777" w:rsidTr="00FA7EC7">
        <w:tc>
          <w:tcPr>
            <w:tcW w:w="2130" w:type="dxa"/>
          </w:tcPr>
          <w:p w14:paraId="6D4E37A3" w14:textId="77777777" w:rsidR="00877AF1" w:rsidRPr="00F9413A" w:rsidRDefault="00877AF1" w:rsidP="00FA7EC7">
            <w:r w:rsidRPr="00F9413A">
              <w:t>Stage III</w:t>
            </w:r>
          </w:p>
        </w:tc>
        <w:tc>
          <w:tcPr>
            <w:tcW w:w="2130" w:type="dxa"/>
          </w:tcPr>
          <w:p w14:paraId="6CB94DBE" w14:textId="77777777" w:rsidR="00877AF1" w:rsidRDefault="00877AF1" w:rsidP="00FA7EC7">
            <w:r w:rsidRPr="00F9413A">
              <w:t>T3</w:t>
            </w:r>
          </w:p>
        </w:tc>
        <w:tc>
          <w:tcPr>
            <w:tcW w:w="2131" w:type="dxa"/>
          </w:tcPr>
          <w:p w14:paraId="1BE850A9" w14:textId="77777777" w:rsidR="00877AF1" w:rsidRDefault="00877AF1" w:rsidP="00FA7EC7">
            <w:r w:rsidRPr="00F9413A">
              <w:t>N0</w:t>
            </w:r>
          </w:p>
        </w:tc>
        <w:tc>
          <w:tcPr>
            <w:tcW w:w="2131" w:type="dxa"/>
          </w:tcPr>
          <w:p w14:paraId="3A6B26C1" w14:textId="77777777" w:rsidR="00877AF1" w:rsidRDefault="00877AF1" w:rsidP="00FA7EC7">
            <w:r w:rsidRPr="00F9413A">
              <w:t>M0</w:t>
            </w:r>
          </w:p>
        </w:tc>
      </w:tr>
      <w:tr w:rsidR="00877AF1" w14:paraId="67A0D0EA" w14:textId="77777777" w:rsidTr="00FA7EC7">
        <w:tc>
          <w:tcPr>
            <w:tcW w:w="2130" w:type="dxa"/>
          </w:tcPr>
          <w:p w14:paraId="017CD5CA" w14:textId="77777777" w:rsidR="00877AF1" w:rsidRPr="00F9413A" w:rsidRDefault="00877AF1" w:rsidP="00FA7EC7"/>
        </w:tc>
        <w:tc>
          <w:tcPr>
            <w:tcW w:w="2130" w:type="dxa"/>
          </w:tcPr>
          <w:p w14:paraId="2D2250F2" w14:textId="77777777" w:rsidR="00877AF1" w:rsidRDefault="00877AF1" w:rsidP="0025556B">
            <w:r w:rsidRPr="00F9413A">
              <w:t>T1</w:t>
            </w:r>
          </w:p>
        </w:tc>
        <w:tc>
          <w:tcPr>
            <w:tcW w:w="2131" w:type="dxa"/>
          </w:tcPr>
          <w:p w14:paraId="18880DFD" w14:textId="77777777" w:rsidR="00877AF1" w:rsidRDefault="00877AF1" w:rsidP="00FA7EC7">
            <w:r w:rsidRPr="00F9413A">
              <w:t>N1a</w:t>
            </w:r>
          </w:p>
        </w:tc>
        <w:tc>
          <w:tcPr>
            <w:tcW w:w="2131" w:type="dxa"/>
          </w:tcPr>
          <w:p w14:paraId="368D591F" w14:textId="77777777" w:rsidR="00877AF1" w:rsidRDefault="00877AF1" w:rsidP="00FA7EC7">
            <w:r w:rsidRPr="00F9413A">
              <w:t>M0</w:t>
            </w:r>
          </w:p>
        </w:tc>
      </w:tr>
      <w:tr w:rsidR="0025556B" w14:paraId="2B05B950" w14:textId="77777777" w:rsidTr="00FA7EC7">
        <w:tc>
          <w:tcPr>
            <w:tcW w:w="2130" w:type="dxa"/>
          </w:tcPr>
          <w:p w14:paraId="1F7B90A7" w14:textId="77777777" w:rsidR="0025556B" w:rsidRPr="00F9413A" w:rsidRDefault="0025556B" w:rsidP="00FA7EC7"/>
        </w:tc>
        <w:tc>
          <w:tcPr>
            <w:tcW w:w="2130" w:type="dxa"/>
          </w:tcPr>
          <w:p w14:paraId="626922DE" w14:textId="77777777" w:rsidR="0025556B" w:rsidRDefault="0025556B" w:rsidP="0025556B">
            <w:r w:rsidRPr="00F9413A">
              <w:t>T</w:t>
            </w:r>
            <w:r>
              <w:rPr>
                <w:rFonts w:hint="eastAsia"/>
              </w:rPr>
              <w:t>2</w:t>
            </w:r>
          </w:p>
        </w:tc>
        <w:tc>
          <w:tcPr>
            <w:tcW w:w="2131" w:type="dxa"/>
          </w:tcPr>
          <w:p w14:paraId="766B946F" w14:textId="77777777" w:rsidR="0025556B" w:rsidRDefault="0025556B" w:rsidP="00FA7EC7">
            <w:r w:rsidRPr="00F9413A">
              <w:t>N1a</w:t>
            </w:r>
          </w:p>
        </w:tc>
        <w:tc>
          <w:tcPr>
            <w:tcW w:w="2131" w:type="dxa"/>
          </w:tcPr>
          <w:p w14:paraId="182A54D9" w14:textId="77777777" w:rsidR="0025556B" w:rsidRDefault="0025556B" w:rsidP="00FA7EC7">
            <w:r w:rsidRPr="00F9413A">
              <w:t>M0</w:t>
            </w:r>
          </w:p>
        </w:tc>
      </w:tr>
      <w:tr w:rsidR="0025556B" w14:paraId="24ACD9E3" w14:textId="77777777" w:rsidTr="00FA7EC7">
        <w:tc>
          <w:tcPr>
            <w:tcW w:w="2130" w:type="dxa"/>
          </w:tcPr>
          <w:p w14:paraId="15A2F98C" w14:textId="77777777" w:rsidR="0025556B" w:rsidRPr="00F9413A" w:rsidRDefault="0025556B" w:rsidP="00FA7EC7"/>
        </w:tc>
        <w:tc>
          <w:tcPr>
            <w:tcW w:w="2130" w:type="dxa"/>
          </w:tcPr>
          <w:p w14:paraId="284C2E47" w14:textId="77777777" w:rsidR="0025556B" w:rsidRDefault="0025556B" w:rsidP="0025556B">
            <w:r w:rsidRPr="00F9413A">
              <w:t>T3</w:t>
            </w:r>
          </w:p>
        </w:tc>
        <w:tc>
          <w:tcPr>
            <w:tcW w:w="2131" w:type="dxa"/>
          </w:tcPr>
          <w:p w14:paraId="0D981909" w14:textId="77777777" w:rsidR="0025556B" w:rsidRDefault="0025556B" w:rsidP="00FA7EC7">
            <w:r w:rsidRPr="00F9413A">
              <w:t>N1a</w:t>
            </w:r>
          </w:p>
        </w:tc>
        <w:tc>
          <w:tcPr>
            <w:tcW w:w="2131" w:type="dxa"/>
          </w:tcPr>
          <w:p w14:paraId="1F052D70" w14:textId="77777777" w:rsidR="0025556B" w:rsidRDefault="0025556B" w:rsidP="00FA7EC7">
            <w:r w:rsidRPr="00F9413A">
              <w:t>M0</w:t>
            </w:r>
          </w:p>
        </w:tc>
      </w:tr>
      <w:tr w:rsidR="0025556B" w14:paraId="1B9E9BFF" w14:textId="77777777" w:rsidTr="00FA7EC7">
        <w:tc>
          <w:tcPr>
            <w:tcW w:w="2130" w:type="dxa"/>
          </w:tcPr>
          <w:p w14:paraId="162F95C9" w14:textId="77777777" w:rsidR="0025556B" w:rsidRPr="00F9413A" w:rsidRDefault="0025556B" w:rsidP="00FA7EC7">
            <w:r w:rsidRPr="00F9413A">
              <w:t>Stage IVa</w:t>
            </w:r>
          </w:p>
        </w:tc>
        <w:tc>
          <w:tcPr>
            <w:tcW w:w="2130" w:type="dxa"/>
          </w:tcPr>
          <w:p w14:paraId="3A91FBF6" w14:textId="77777777" w:rsidR="0025556B" w:rsidRDefault="0025556B" w:rsidP="00FA7EC7">
            <w:r w:rsidRPr="00F9413A">
              <w:t>T4a</w:t>
            </w:r>
          </w:p>
        </w:tc>
        <w:tc>
          <w:tcPr>
            <w:tcW w:w="2131" w:type="dxa"/>
          </w:tcPr>
          <w:p w14:paraId="0D7BF233" w14:textId="77777777" w:rsidR="0025556B" w:rsidRDefault="0025556B" w:rsidP="0025556B">
            <w:r w:rsidRPr="00F9413A">
              <w:t>N0</w:t>
            </w:r>
          </w:p>
        </w:tc>
        <w:tc>
          <w:tcPr>
            <w:tcW w:w="2131" w:type="dxa"/>
          </w:tcPr>
          <w:p w14:paraId="67073C3B" w14:textId="77777777" w:rsidR="0025556B" w:rsidRDefault="0025556B" w:rsidP="00FA7EC7">
            <w:r w:rsidRPr="00F9413A">
              <w:t>M0</w:t>
            </w:r>
          </w:p>
        </w:tc>
      </w:tr>
      <w:tr w:rsidR="0025556B" w14:paraId="32763E32" w14:textId="77777777" w:rsidTr="00FA7EC7">
        <w:tc>
          <w:tcPr>
            <w:tcW w:w="2130" w:type="dxa"/>
          </w:tcPr>
          <w:p w14:paraId="2ED34314" w14:textId="77777777" w:rsidR="0025556B" w:rsidRPr="00F9413A" w:rsidRDefault="0025556B" w:rsidP="00FA7EC7"/>
        </w:tc>
        <w:tc>
          <w:tcPr>
            <w:tcW w:w="2130" w:type="dxa"/>
          </w:tcPr>
          <w:p w14:paraId="79C12E01" w14:textId="77777777" w:rsidR="0025556B" w:rsidRDefault="0025556B" w:rsidP="00FA7EC7">
            <w:r w:rsidRPr="00F9413A">
              <w:t>T4a</w:t>
            </w:r>
          </w:p>
        </w:tc>
        <w:tc>
          <w:tcPr>
            <w:tcW w:w="2131" w:type="dxa"/>
          </w:tcPr>
          <w:p w14:paraId="030ED11B" w14:textId="77777777" w:rsidR="0025556B" w:rsidRDefault="0025556B" w:rsidP="0025556B">
            <w:r w:rsidRPr="00F9413A">
              <w:t>N1a</w:t>
            </w:r>
          </w:p>
        </w:tc>
        <w:tc>
          <w:tcPr>
            <w:tcW w:w="2131" w:type="dxa"/>
          </w:tcPr>
          <w:p w14:paraId="6A78AC48" w14:textId="77777777" w:rsidR="0025556B" w:rsidRDefault="0025556B" w:rsidP="00FA7EC7">
            <w:r w:rsidRPr="00F9413A">
              <w:t>M0</w:t>
            </w:r>
          </w:p>
        </w:tc>
      </w:tr>
      <w:tr w:rsidR="0025556B" w14:paraId="2CACDB8C" w14:textId="77777777" w:rsidTr="00FA7EC7">
        <w:tc>
          <w:tcPr>
            <w:tcW w:w="2130" w:type="dxa"/>
          </w:tcPr>
          <w:p w14:paraId="7D3CCE31" w14:textId="77777777" w:rsidR="0025556B" w:rsidRPr="00F9413A" w:rsidRDefault="0025556B" w:rsidP="00FA7EC7"/>
        </w:tc>
        <w:tc>
          <w:tcPr>
            <w:tcW w:w="2130" w:type="dxa"/>
          </w:tcPr>
          <w:p w14:paraId="20BF1953" w14:textId="77777777" w:rsidR="0025556B" w:rsidRPr="00F9413A" w:rsidRDefault="0025556B" w:rsidP="0025556B">
            <w:r w:rsidRPr="00F9413A">
              <w:t>T1</w:t>
            </w:r>
          </w:p>
        </w:tc>
        <w:tc>
          <w:tcPr>
            <w:tcW w:w="2131" w:type="dxa"/>
          </w:tcPr>
          <w:p w14:paraId="5E3B51CD" w14:textId="77777777" w:rsidR="0025556B" w:rsidRPr="00F9413A" w:rsidRDefault="0025556B" w:rsidP="00FA7EC7">
            <w:r w:rsidRPr="00AC1E98">
              <w:t>N1b</w:t>
            </w:r>
          </w:p>
        </w:tc>
        <w:tc>
          <w:tcPr>
            <w:tcW w:w="2131" w:type="dxa"/>
          </w:tcPr>
          <w:p w14:paraId="24BE1EB5" w14:textId="77777777" w:rsidR="0025556B" w:rsidRPr="00F9413A" w:rsidRDefault="0025556B" w:rsidP="00FA7EC7">
            <w:r w:rsidRPr="00F9413A">
              <w:t>M0</w:t>
            </w:r>
          </w:p>
        </w:tc>
      </w:tr>
      <w:tr w:rsidR="0025556B" w14:paraId="679EE1D0" w14:textId="77777777" w:rsidTr="00FA7EC7">
        <w:tc>
          <w:tcPr>
            <w:tcW w:w="2130" w:type="dxa"/>
          </w:tcPr>
          <w:p w14:paraId="7E6F62DF" w14:textId="77777777" w:rsidR="0025556B" w:rsidRPr="00F9413A" w:rsidRDefault="0025556B" w:rsidP="00FA7EC7"/>
        </w:tc>
        <w:tc>
          <w:tcPr>
            <w:tcW w:w="2130" w:type="dxa"/>
          </w:tcPr>
          <w:p w14:paraId="1230FD20" w14:textId="77777777" w:rsidR="0025556B" w:rsidRPr="00F9413A" w:rsidRDefault="0025556B" w:rsidP="0025556B">
            <w:r w:rsidRPr="00F9413A">
              <w:t>T</w:t>
            </w:r>
            <w:r>
              <w:rPr>
                <w:rFonts w:hint="eastAsia"/>
              </w:rPr>
              <w:t>2</w:t>
            </w:r>
          </w:p>
        </w:tc>
        <w:tc>
          <w:tcPr>
            <w:tcW w:w="2131" w:type="dxa"/>
          </w:tcPr>
          <w:p w14:paraId="7C6B6EB1" w14:textId="77777777" w:rsidR="0025556B" w:rsidRPr="00F9413A" w:rsidRDefault="0025556B" w:rsidP="00FA7EC7">
            <w:r w:rsidRPr="00AC1E98">
              <w:t>N1b</w:t>
            </w:r>
          </w:p>
        </w:tc>
        <w:tc>
          <w:tcPr>
            <w:tcW w:w="2131" w:type="dxa"/>
          </w:tcPr>
          <w:p w14:paraId="408273BD" w14:textId="77777777" w:rsidR="0025556B" w:rsidRPr="00F9413A" w:rsidRDefault="0025556B" w:rsidP="00FA7EC7">
            <w:r w:rsidRPr="00F9413A">
              <w:t>M0</w:t>
            </w:r>
          </w:p>
        </w:tc>
      </w:tr>
      <w:tr w:rsidR="0025556B" w14:paraId="490FB496" w14:textId="77777777" w:rsidTr="00FA7EC7">
        <w:tc>
          <w:tcPr>
            <w:tcW w:w="2130" w:type="dxa"/>
          </w:tcPr>
          <w:p w14:paraId="5549E5B1" w14:textId="77777777" w:rsidR="0025556B" w:rsidRPr="00F9413A" w:rsidRDefault="0025556B" w:rsidP="00FA7EC7"/>
        </w:tc>
        <w:tc>
          <w:tcPr>
            <w:tcW w:w="2130" w:type="dxa"/>
          </w:tcPr>
          <w:p w14:paraId="0EFD9E2E" w14:textId="77777777" w:rsidR="0025556B" w:rsidRPr="00F9413A" w:rsidRDefault="0025556B" w:rsidP="0025556B">
            <w:r w:rsidRPr="00F9413A">
              <w:t>T</w:t>
            </w:r>
            <w:r>
              <w:rPr>
                <w:rFonts w:hint="eastAsia"/>
              </w:rPr>
              <w:t>3</w:t>
            </w:r>
          </w:p>
        </w:tc>
        <w:tc>
          <w:tcPr>
            <w:tcW w:w="2131" w:type="dxa"/>
          </w:tcPr>
          <w:p w14:paraId="32AA0D40" w14:textId="77777777" w:rsidR="0025556B" w:rsidRPr="00F9413A" w:rsidRDefault="0025556B" w:rsidP="00FA7EC7">
            <w:r w:rsidRPr="00AC1E98">
              <w:t>N1b</w:t>
            </w:r>
          </w:p>
        </w:tc>
        <w:tc>
          <w:tcPr>
            <w:tcW w:w="2131" w:type="dxa"/>
          </w:tcPr>
          <w:p w14:paraId="40CB0F1D" w14:textId="77777777" w:rsidR="0025556B" w:rsidRPr="00F9413A" w:rsidRDefault="0025556B" w:rsidP="00FA7EC7">
            <w:r w:rsidRPr="00F9413A">
              <w:t>M0</w:t>
            </w:r>
          </w:p>
        </w:tc>
      </w:tr>
      <w:tr w:rsidR="0025556B" w14:paraId="2EA47CC2" w14:textId="77777777" w:rsidTr="00FA7EC7">
        <w:tc>
          <w:tcPr>
            <w:tcW w:w="2130" w:type="dxa"/>
          </w:tcPr>
          <w:p w14:paraId="7A8FAB4A" w14:textId="77777777" w:rsidR="0025556B" w:rsidRPr="00F9413A" w:rsidRDefault="0025556B" w:rsidP="00FA7EC7"/>
        </w:tc>
        <w:tc>
          <w:tcPr>
            <w:tcW w:w="2130" w:type="dxa"/>
          </w:tcPr>
          <w:p w14:paraId="74AB3D0D" w14:textId="77777777" w:rsidR="0025556B" w:rsidRPr="00F9413A" w:rsidRDefault="0025556B" w:rsidP="0025556B">
            <w:r w:rsidRPr="00F9413A">
              <w:t>T4a</w:t>
            </w:r>
          </w:p>
        </w:tc>
        <w:tc>
          <w:tcPr>
            <w:tcW w:w="2131" w:type="dxa"/>
          </w:tcPr>
          <w:p w14:paraId="68520FA2" w14:textId="77777777" w:rsidR="0025556B" w:rsidRPr="00F9413A" w:rsidRDefault="0025556B" w:rsidP="00FA7EC7">
            <w:r w:rsidRPr="00AC1E98">
              <w:t>N1b</w:t>
            </w:r>
          </w:p>
        </w:tc>
        <w:tc>
          <w:tcPr>
            <w:tcW w:w="2131" w:type="dxa"/>
          </w:tcPr>
          <w:p w14:paraId="2F2EBA0E" w14:textId="77777777" w:rsidR="0025556B" w:rsidRPr="00F9413A" w:rsidRDefault="0025556B" w:rsidP="00FA7EC7">
            <w:r w:rsidRPr="00F9413A">
              <w:t>M0</w:t>
            </w:r>
          </w:p>
        </w:tc>
      </w:tr>
      <w:tr w:rsidR="0025556B" w14:paraId="0FD4939E" w14:textId="77777777" w:rsidTr="00FA7EC7">
        <w:tc>
          <w:tcPr>
            <w:tcW w:w="2130" w:type="dxa"/>
          </w:tcPr>
          <w:p w14:paraId="7752F7DD" w14:textId="77777777" w:rsidR="0025556B" w:rsidRPr="00F9413A" w:rsidRDefault="0025556B" w:rsidP="00FA7EC7">
            <w:r w:rsidRPr="00F9413A">
              <w:t>Stage IVb</w:t>
            </w:r>
          </w:p>
        </w:tc>
        <w:tc>
          <w:tcPr>
            <w:tcW w:w="2130" w:type="dxa"/>
          </w:tcPr>
          <w:p w14:paraId="44FBCDE0" w14:textId="77777777" w:rsidR="0025556B" w:rsidRDefault="0025556B" w:rsidP="00FA7EC7">
            <w:r w:rsidRPr="00AC1E98">
              <w:t>T4b</w:t>
            </w:r>
          </w:p>
        </w:tc>
        <w:tc>
          <w:tcPr>
            <w:tcW w:w="2131" w:type="dxa"/>
          </w:tcPr>
          <w:p w14:paraId="0B15D622" w14:textId="77777777" w:rsidR="0025556B" w:rsidRDefault="0025556B" w:rsidP="00FA7EC7">
            <w:r w:rsidRPr="00AC1E98">
              <w:t>Any N</w:t>
            </w:r>
          </w:p>
        </w:tc>
        <w:tc>
          <w:tcPr>
            <w:tcW w:w="2131" w:type="dxa"/>
          </w:tcPr>
          <w:p w14:paraId="5FC47BF7" w14:textId="77777777" w:rsidR="0025556B" w:rsidRDefault="0025556B" w:rsidP="00FA7EC7">
            <w:r w:rsidRPr="00F9413A">
              <w:t>M0</w:t>
            </w:r>
          </w:p>
        </w:tc>
      </w:tr>
      <w:tr w:rsidR="0025556B" w14:paraId="4F25E160" w14:textId="77777777" w:rsidTr="00FA7EC7">
        <w:tc>
          <w:tcPr>
            <w:tcW w:w="2130" w:type="dxa"/>
          </w:tcPr>
          <w:p w14:paraId="692FC28D" w14:textId="77777777" w:rsidR="0025556B" w:rsidRPr="00F9413A" w:rsidRDefault="0025556B" w:rsidP="00FA7EC7">
            <w:r w:rsidRPr="00F9413A">
              <w:t>Stage IVc</w:t>
            </w:r>
          </w:p>
        </w:tc>
        <w:tc>
          <w:tcPr>
            <w:tcW w:w="2130" w:type="dxa"/>
          </w:tcPr>
          <w:p w14:paraId="6847973A" w14:textId="77777777" w:rsidR="0025556B" w:rsidRDefault="0025556B" w:rsidP="00FA7EC7">
            <w:r w:rsidRPr="00AC1E98">
              <w:t>Any T</w:t>
            </w:r>
          </w:p>
        </w:tc>
        <w:tc>
          <w:tcPr>
            <w:tcW w:w="2131" w:type="dxa"/>
          </w:tcPr>
          <w:p w14:paraId="1D817D84" w14:textId="77777777" w:rsidR="0025556B" w:rsidRDefault="0025556B" w:rsidP="00FA7EC7">
            <w:r w:rsidRPr="00AC1E98">
              <w:t>Any N</w:t>
            </w:r>
          </w:p>
        </w:tc>
        <w:tc>
          <w:tcPr>
            <w:tcW w:w="2131" w:type="dxa"/>
          </w:tcPr>
          <w:p w14:paraId="0BB8E495" w14:textId="77777777" w:rsidR="0025556B" w:rsidRDefault="0025556B" w:rsidP="00FA7EC7">
            <w:r w:rsidRPr="00F9413A">
              <w:t>M1</w:t>
            </w:r>
          </w:p>
        </w:tc>
      </w:tr>
    </w:tbl>
    <w:p w14:paraId="7B43F105" w14:textId="77777777" w:rsidR="00877AF1" w:rsidRDefault="00877AF1" w:rsidP="00877AF1"/>
    <w:p w14:paraId="78824227" w14:textId="77777777" w:rsidR="002D0925" w:rsidRDefault="002D0925"/>
    <w:sectPr w:rsidR="002D09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950824" w14:textId="77777777" w:rsidR="0053428C" w:rsidRDefault="0053428C" w:rsidP="00877AF1">
      <w:r>
        <w:separator/>
      </w:r>
    </w:p>
  </w:endnote>
  <w:endnote w:type="continuationSeparator" w:id="0">
    <w:p w14:paraId="7C93DB2E" w14:textId="77777777" w:rsidR="0053428C" w:rsidRDefault="0053428C" w:rsidP="00877A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30BD64" w14:textId="77777777" w:rsidR="0053428C" w:rsidRDefault="0053428C" w:rsidP="00877AF1">
      <w:r>
        <w:separator/>
      </w:r>
    </w:p>
  </w:footnote>
  <w:footnote w:type="continuationSeparator" w:id="0">
    <w:p w14:paraId="3259EAF3" w14:textId="77777777" w:rsidR="0053428C" w:rsidRDefault="0053428C" w:rsidP="00877A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417E"/>
    <w:rsid w:val="0001417E"/>
    <w:rsid w:val="0025556B"/>
    <w:rsid w:val="002D0925"/>
    <w:rsid w:val="00463B89"/>
    <w:rsid w:val="0053428C"/>
    <w:rsid w:val="00877AF1"/>
    <w:rsid w:val="008E181D"/>
    <w:rsid w:val="00AB1EA9"/>
    <w:rsid w:val="00BE5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3BA9D7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7AF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77A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77AF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77A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77AF1"/>
    <w:rPr>
      <w:sz w:val="18"/>
      <w:szCs w:val="18"/>
    </w:rPr>
  </w:style>
  <w:style w:type="table" w:styleId="TableGrid">
    <w:name w:val="Table Grid"/>
    <w:basedOn w:val="TableNormal"/>
    <w:uiPriority w:val="59"/>
    <w:rsid w:val="00877A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7AF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77A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77AF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77A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77AF1"/>
    <w:rPr>
      <w:sz w:val="18"/>
      <w:szCs w:val="18"/>
    </w:rPr>
  </w:style>
  <w:style w:type="table" w:styleId="TableGrid">
    <w:name w:val="Table Grid"/>
    <w:basedOn w:val="TableNormal"/>
    <w:uiPriority w:val="59"/>
    <w:rsid w:val="00877A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278</Words>
  <Characters>1590</Characters>
  <Application>Microsoft Macintosh Word</Application>
  <DocSecurity>0</DocSecurity>
  <Lines>13</Lines>
  <Paragraphs>3</Paragraphs>
  <ScaleCrop>false</ScaleCrop>
  <Company>Microsoft</Company>
  <LinksUpToDate>false</LinksUpToDate>
  <CharactersWithSpaces>1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17-04-17T21:34:00Z</dcterms:created>
  <dcterms:modified xsi:type="dcterms:W3CDTF">2017-08-31T15:08:00Z</dcterms:modified>
</cp:coreProperties>
</file>